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770D31" w:rsidRDefault="00654E8F" w:rsidP="0001436A">
      <w:pPr>
        <w:pStyle w:val="SupplementaryMaterial"/>
        <w:rPr>
          <w:b w:val="0"/>
          <w:noProof/>
        </w:rPr>
      </w:pPr>
      <w:r w:rsidRPr="00770D31">
        <w:rPr>
          <w:noProof/>
        </w:rPr>
        <w:t>Supplementary Material</w:t>
      </w:r>
    </w:p>
    <w:p w14:paraId="2DCF3F00" w14:textId="1F04E9DB" w:rsidR="001973E7" w:rsidRPr="00770D31" w:rsidRDefault="001973E7" w:rsidP="001973E7">
      <w:pPr>
        <w:keepNext/>
        <w:spacing w:before="0" w:after="0" w:line="259" w:lineRule="auto"/>
        <w:jc w:val="both"/>
        <w:rPr>
          <w:rFonts w:eastAsia="Calibri" w:cs="Times New Roman"/>
          <w:iCs/>
          <w:noProof/>
          <w:sz w:val="20"/>
          <w:szCs w:val="20"/>
        </w:rPr>
      </w:pPr>
      <w:r w:rsidRPr="00770D31">
        <w:rPr>
          <w:rFonts w:eastAsia="Calibri" w:cs="Times New Roman"/>
          <w:b/>
          <w:noProof/>
          <w:sz w:val="20"/>
          <w:szCs w:val="20"/>
        </w:rPr>
        <w:t xml:space="preserve">Supplementary table </w:t>
      </w:r>
      <w:r w:rsidRPr="00770D31">
        <w:rPr>
          <w:rFonts w:eastAsia="Calibri" w:cs="Times New Roman"/>
          <w:b/>
          <w:noProof/>
          <w:sz w:val="20"/>
          <w:szCs w:val="20"/>
        </w:rPr>
        <w:fldChar w:fldCharType="begin"/>
      </w:r>
      <w:r w:rsidRPr="00770D31">
        <w:rPr>
          <w:rFonts w:eastAsia="Calibri" w:cs="Times New Roman"/>
          <w:b/>
          <w:noProof/>
          <w:sz w:val="20"/>
          <w:szCs w:val="20"/>
        </w:rPr>
        <w:instrText xml:space="preserve"> SEQ Supplementary_table \* ARABIC </w:instrText>
      </w:r>
      <w:r w:rsidRPr="00770D31">
        <w:rPr>
          <w:rFonts w:eastAsia="Calibri" w:cs="Times New Roman"/>
          <w:b/>
          <w:noProof/>
          <w:sz w:val="20"/>
          <w:szCs w:val="20"/>
        </w:rPr>
        <w:fldChar w:fldCharType="separate"/>
      </w:r>
      <w:r w:rsidR="00FF71A8">
        <w:rPr>
          <w:rFonts w:eastAsia="Calibri" w:cs="Times New Roman"/>
          <w:b/>
          <w:noProof/>
          <w:sz w:val="20"/>
          <w:szCs w:val="20"/>
        </w:rPr>
        <w:t>1</w:t>
      </w:r>
      <w:r w:rsidRPr="00770D31">
        <w:rPr>
          <w:rFonts w:eastAsia="Calibri" w:cs="Times New Roman"/>
          <w:b/>
          <w:noProof/>
          <w:sz w:val="20"/>
          <w:szCs w:val="20"/>
        </w:rPr>
        <w:fldChar w:fldCharType="end"/>
      </w:r>
      <w:r w:rsidRPr="00770D31">
        <w:rPr>
          <w:rFonts w:eastAsia="Calibri" w:cs="Times New Roman"/>
          <w:b/>
          <w:noProof/>
          <w:sz w:val="20"/>
          <w:szCs w:val="20"/>
        </w:rPr>
        <w:t xml:space="preserve">. </w:t>
      </w:r>
      <w:r w:rsidRPr="00770D31">
        <w:rPr>
          <w:rFonts w:eastAsia="Calibri" w:cs="Times New Roman"/>
          <w:iCs/>
          <w:noProof/>
          <w:sz w:val="20"/>
          <w:szCs w:val="20"/>
        </w:rPr>
        <w:t xml:space="preserve">Concentrations of cytokines/chemokines in serum and CSF samples of VBT patients with incomplete and complete vaccination against TBE. Significantly higher concentrations of cytokines in each group and the corresponding p values are shown in bold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1"/>
        <w:gridCol w:w="1740"/>
        <w:gridCol w:w="1796"/>
        <w:gridCol w:w="757"/>
        <w:gridCol w:w="1565"/>
        <w:gridCol w:w="1980"/>
        <w:gridCol w:w="1660"/>
        <w:gridCol w:w="1033"/>
        <w:gridCol w:w="1522"/>
      </w:tblGrid>
      <w:tr w:rsidR="00682430" w:rsidRPr="00770D31" w14:paraId="2080A1B3" w14:textId="77777777" w:rsidTr="00677680">
        <w:trPr>
          <w:trHeight w:val="155"/>
        </w:trPr>
        <w:tc>
          <w:tcPr>
            <w:tcW w:w="5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BF64" w14:textId="77777777" w:rsidR="00770D31" w:rsidRPr="00770D31" w:rsidRDefault="00770D31" w:rsidP="001973E7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4428" w:type="pct"/>
            <w:gridSpan w:val="8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69CF8" w14:textId="2F5DDD0E" w:rsidR="00770D31" w:rsidRPr="00770D31" w:rsidRDefault="00770D31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Concentrations (pg/ml) Median (IQR)</w:t>
            </w:r>
          </w:p>
        </w:tc>
      </w:tr>
      <w:tr w:rsidR="00677680" w:rsidRPr="00770D31" w14:paraId="12267E42" w14:textId="77777777" w:rsidTr="00677680">
        <w:trPr>
          <w:trHeight w:val="155"/>
        </w:trPr>
        <w:tc>
          <w:tcPr>
            <w:tcW w:w="572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9B34AAC" w14:textId="77777777" w:rsidR="00770D31" w:rsidRPr="00770D31" w:rsidRDefault="00770D31" w:rsidP="001973E7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04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4494AF" w14:textId="420179F7" w:rsidR="00770D31" w:rsidRPr="00770D31" w:rsidRDefault="00770D31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serum</w:t>
            </w:r>
          </w:p>
        </w:tc>
        <w:tc>
          <w:tcPr>
            <w:tcW w:w="2224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8BC24" w14:textId="463AF976" w:rsidR="00770D31" w:rsidRPr="00770D31" w:rsidRDefault="00770D31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CSF</w:t>
            </w:r>
          </w:p>
        </w:tc>
      </w:tr>
      <w:tr w:rsidR="00682430" w:rsidRPr="00770D31" w14:paraId="43685F6C" w14:textId="77777777" w:rsidTr="00677680">
        <w:trPr>
          <w:trHeight w:val="215"/>
        </w:trPr>
        <w:tc>
          <w:tcPr>
            <w:tcW w:w="57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0E12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08B4C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incomplet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DCB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complet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58C9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 Valu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093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 Value Adjusted</w:t>
            </w:r>
          </w:p>
        </w:tc>
        <w:tc>
          <w:tcPr>
            <w:tcW w:w="73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2F91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incomplet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7841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complet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AD4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 Value</w:t>
            </w:r>
          </w:p>
        </w:tc>
        <w:tc>
          <w:tcPr>
            <w:tcW w:w="5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1D6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 Value Adjusted</w:t>
            </w:r>
          </w:p>
        </w:tc>
      </w:tr>
      <w:tr w:rsidR="00682430" w:rsidRPr="00770D31" w14:paraId="60E4D888" w14:textId="77777777" w:rsidTr="00677680">
        <w:trPr>
          <w:trHeight w:val="129"/>
        </w:trPr>
        <w:tc>
          <w:tcPr>
            <w:tcW w:w="572" w:type="pct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14:paraId="16218C00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Innate</w:t>
            </w:r>
          </w:p>
        </w:tc>
        <w:tc>
          <w:tcPr>
            <w:tcW w:w="64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004A6B5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7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D7C24E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9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EA07FC5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91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E5277E9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30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14:paraId="3CCF338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2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3F9CFFC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9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1ACEAFC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76" w:type="pct"/>
            <w:tcBorders>
              <w:top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BFA9E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682430" w:rsidRPr="00770D31" w14:paraId="67F1C22D" w14:textId="77777777" w:rsidTr="00677680">
        <w:trPr>
          <w:trHeight w:val="189"/>
        </w:trPr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B172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GM-CSF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4CAA" w14:textId="68E9121E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9 (0.33-1.66</w:t>
            </w:r>
            <w:r w:rsidR="00E876A6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)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DEF6" w14:textId="5581BAC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21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79-2.30)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6EF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83</w:t>
            </w:r>
          </w:p>
        </w:tc>
        <w:tc>
          <w:tcPr>
            <w:tcW w:w="59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CD4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65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E4A5" w14:textId="5900D06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54</w:t>
            </w:r>
            <w:r w:rsidR="0055302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9-3.90)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9590" w14:textId="0137F63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28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79-1.79)</w:t>
            </w:r>
          </w:p>
        </w:tc>
        <w:tc>
          <w:tcPr>
            <w:tcW w:w="3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67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15</w:t>
            </w:r>
          </w:p>
        </w:tc>
        <w:tc>
          <w:tcPr>
            <w:tcW w:w="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2BD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5A092F5A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27EB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FN-α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279B" w14:textId="67474AD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.05</w:t>
            </w:r>
            <w:r w:rsidR="00E876A6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.63-21.0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38DB" w14:textId="75AE142D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.05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.63-24.9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15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70E4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D662" w14:textId="462EC33B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3.35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2.30-54.3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5B99" w14:textId="0409909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9.08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7.50-45.4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C8F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62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2</w:t>
            </w:r>
          </w:p>
        </w:tc>
      </w:tr>
      <w:tr w:rsidR="00682430" w:rsidRPr="00770D31" w14:paraId="069E3E50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674A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GROα/CXCL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252" w14:textId="00BE7A2E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12.86 (233.96-830.4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25B9" w14:textId="59D12DC7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40.98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12.14-1020.8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ED31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597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6DA5" w14:textId="34E5D18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0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0-3.2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1FE" w14:textId="11F931D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0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0-23.2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D8F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2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DA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7</w:t>
            </w:r>
          </w:p>
        </w:tc>
      </w:tr>
      <w:tr w:rsidR="00682430" w:rsidRPr="00770D31" w14:paraId="7CB04303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30D7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A7A2" w14:textId="1504377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 (0.12-0.3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D1AF" w14:textId="344FFF3D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2-0.1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CA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3F19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E5B" w14:textId="4846446E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2-0.3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FE97" w14:textId="1C78134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2-0.1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D64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5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1929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0564A492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CA72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30BB" w14:textId="14DF82C7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3 (0.13-0.3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746A" w14:textId="6DF8E72B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2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2-1.0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D15C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4"/>
                <w:lang w:eastAsia="sl-SI"/>
              </w:rPr>
              <w:t>0.0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A1D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DC4" w14:textId="56CBD9B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6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49-2.6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3C87" w14:textId="099107D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42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93-4.1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87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3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1E4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166FECEB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194F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R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9BE0" w14:textId="2C536B7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0 (0.16-1.8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D8B7" w14:textId="30683CC5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6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6-5.1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988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62A5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0C5D" w14:textId="3BD3B9E3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22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6-9.2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1D03" w14:textId="3C06D0DB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6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6-4.1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C2A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1E5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1C2D06FD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B515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β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CBEE" w14:textId="2EB729F5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7 (0.37-0.6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97B" w14:textId="20B0F25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7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7-0.3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8C7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8CD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DA03" w14:textId="6E5CBF69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70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70-0.37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0FC" w14:textId="4EC53399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7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7-0.3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02F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B7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7</w:t>
            </w:r>
          </w:p>
        </w:tc>
      </w:tr>
      <w:tr w:rsidR="00682430" w:rsidRPr="00770D31" w14:paraId="11D0F607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DAD3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8BFF" w14:textId="631B15E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4 (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3-2.1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8A15" w14:textId="7E6D08F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3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3-0.2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164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7D8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6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CA63" w14:textId="581D86AB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9.12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.39-777.4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F4BB" w14:textId="5BFBDF55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2.64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5.39-261.9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8FA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200A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1BC85A22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2E95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BAE8" w14:textId="7220308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.69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.79-165.3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39A3" w14:textId="0FE06C2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96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83-9.9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F68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8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C055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2DF6" w14:textId="1E234EF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1.35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7.61-96.1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E8DE" w14:textId="6618A53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2.69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4.00-79.5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6D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3EF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6FE65605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7A01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CP-1/CCL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648" w14:textId="078BBA29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4.95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6.87-139.6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C3FB" w14:textId="3C660D6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8.44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4.54-137.7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3659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8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B6B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823" w14:textId="6FB14CD0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67.81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3.66-564.2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71A5" w14:textId="0142E12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80.01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94.25-432.3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2F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022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2E36058A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FA32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IP-1α/CCL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3E16" w14:textId="2467F489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.03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6-77.4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774" w14:textId="6D2A4CA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6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6-7.5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FF3A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35D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C79C" w14:textId="480319B0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6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6-0.3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7639" w14:textId="58ED806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6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6-0.3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5EA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4"/>
                <w:lang w:eastAsia="sl-SI"/>
              </w:rPr>
              <w:t>0.04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B63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27</w:t>
            </w:r>
          </w:p>
        </w:tc>
      </w:tr>
      <w:tr w:rsidR="00682430" w:rsidRPr="00770D31" w14:paraId="7283D17D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827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TNF-α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12C6" w14:textId="127B6A4B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2.17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.52-34.4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144" w14:textId="72B6022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.14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.35-11.5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47A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4"/>
                <w:lang w:eastAsia="sl-SI"/>
              </w:rPr>
              <w:t>0.04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A55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9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B680" w14:textId="5594631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.39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6-3.87)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44EA" w14:textId="58A9047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.39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6-4.8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748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594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17603669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A77D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VEGF-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42A5" w14:textId="13D0BF6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6.32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3.16-80.1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A4C9" w14:textId="14B21DFD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8.18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52.24-88.7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7BA1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835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6EC1" w14:textId="29681328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0.44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9.16-44.7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CD57" w14:textId="0CB9C170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8.58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5.63-45.7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334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4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3A15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48C1C515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1A82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IP-3β/CCL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C830" w14:textId="7D34E345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.89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9.89-14.8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C6E9" w14:textId="737D7A59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.89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9.89-14.8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9A95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5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19F9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491D" w14:textId="3DAD9750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7.69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4.95-123.7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A756" w14:textId="5A29A9B6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34.03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9.70-194.8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8B39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E2A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0</w:t>
            </w:r>
          </w:p>
        </w:tc>
      </w:tr>
      <w:tr w:rsidR="00682430" w:rsidRPr="00770D31" w14:paraId="4D3E4AEF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9B1B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NF-β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4AE6" w14:textId="2E673DC7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3.84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.84-33.8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4F91" w14:textId="27AF95C3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3.84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.84-33.8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AC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DEE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5AB4" w14:textId="39517D2D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7.33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.84-103.0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A1A" w14:textId="17E3E0F7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3.84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.84-103.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D1B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A1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53FD5E63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7FD9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Th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9D8C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C50C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384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CAF64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556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8A6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AB8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2BE9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682430" w:rsidRPr="00770D31" w14:paraId="20FC2848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E683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FN-γ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4AB" w14:textId="2F4F20E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5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62-2.9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BF3B" w14:textId="04A31BB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31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62-2.6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35D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8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592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74DB" w14:textId="2A043E4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1.75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.57-38.8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ABCF" w14:textId="277E18C2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6.72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.55-30.7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EB2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5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37E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243EFA53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EB4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2(p4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B9E0" w14:textId="6D4A06DD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5-0.1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9FD8" w14:textId="11A1B1A2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5-0.1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D04C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E19A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C3A9" w14:textId="7C265F50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5-0.1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07D4" w14:textId="7ABD7D1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5-0.1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D4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6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06E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563C35A3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FD0C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65C" w14:textId="7303806B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3-0.4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3877" w14:textId="310B1863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3-0.4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D3D1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E7AD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DCC" w14:textId="19A5BE82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3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3-0.9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C8F" w14:textId="26F69A2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3-0.5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DE7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22EA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616E8EFF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4C1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IG/CXCL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873" w14:textId="6C9ADA02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27.70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75.50-186.5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82AD" w14:textId="135190FE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37.62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2.10-20.9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0AF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3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FFE4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216" w14:textId="0275BF6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17.33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64.68-488.2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AAF8" w14:textId="56D0EF6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51.63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84.18-661.7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AFAD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2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79E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6003F036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C50B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NF-λ3/IL-28β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333B" w14:textId="7BAAF30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11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1-2.1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180E" w14:textId="2E51D98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11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1-2.1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EB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5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8CDA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4DC7" w14:textId="178BE157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11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1-2.1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A92D" w14:textId="5422E56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11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1-2.1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140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0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A4AA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6C141F52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3B62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P-10/CXCL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EA6D" w14:textId="2B97D2E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00.81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0.79-148.4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0E8" w14:textId="4E38682D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27.53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2.78-179.1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B11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8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A7C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B1D7" w14:textId="0136AD1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505.50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928.00-14193.2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6250" w14:textId="3E360B43" w:rsidR="001973E7" w:rsidRPr="00770D31" w:rsidRDefault="00682430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056 (5099-1558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5C5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600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74BAF016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75EA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-TAC/CXCL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5DB" w14:textId="25066BD5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4.19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2.76-34.1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FDA" w14:textId="0E8085B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5.20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2.76-34.1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80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CE9D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5C57" w14:textId="2EEDCC8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.69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.99-17.7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4075" w14:textId="09500EF2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2.77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.72-22.1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B3F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5D6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1163693F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7A9F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Th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0A1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F684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D77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1660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B915" w14:textId="73CBAB48" w:rsidR="001973E7" w:rsidRPr="00770D31" w:rsidRDefault="00677680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457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3F6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087D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682430" w:rsidRPr="00770D31" w14:paraId="29C79573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474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B352" w14:textId="0B6A684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8.32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2.38-85.1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07B6" w14:textId="716E76A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6.90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.18-321.0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06D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4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213C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2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DA41" w14:textId="6A3F962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1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1-2.1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D931" w14:textId="53B625E8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1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1-0.3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DDA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39FD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9</w:t>
            </w:r>
          </w:p>
        </w:tc>
      </w:tr>
      <w:tr w:rsidR="00682430" w:rsidRPr="00770D31" w14:paraId="7FB0C0C0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DE3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7C0" w14:textId="07D00E9E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0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0-0.2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9502" w14:textId="3B78CD5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0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0-0.2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9C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9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D81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0DE5" w14:textId="3C8B52EB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7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0-1.0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DE7D" w14:textId="20059A1E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0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0-1.3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222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33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7</w:t>
            </w:r>
          </w:p>
        </w:tc>
      </w:tr>
      <w:tr w:rsidR="00682430" w:rsidRPr="00770D31" w14:paraId="38B1925F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0FC4" w14:textId="4100DA6F" w:rsidR="002F4F24" w:rsidRPr="002F4F24" w:rsidRDefault="002F4F24" w:rsidP="001973E7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2F4F24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Th1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B003" w14:textId="77777777" w:rsidR="002F4F24" w:rsidRPr="00770D31" w:rsidRDefault="002F4F24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4CD0" w14:textId="77777777" w:rsidR="002F4F24" w:rsidRPr="00770D31" w:rsidRDefault="002F4F24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ACB8" w14:textId="77777777" w:rsidR="002F4F24" w:rsidRPr="00770D31" w:rsidRDefault="002F4F24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7CA8F" w14:textId="77777777" w:rsidR="002F4F24" w:rsidRPr="00770D31" w:rsidRDefault="002F4F24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C73D" w14:textId="5859A20F" w:rsidR="002F4F24" w:rsidRPr="00770D31" w:rsidRDefault="002F4F24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293A" w14:textId="2ACD0953" w:rsidR="002F4F24" w:rsidRPr="00770D31" w:rsidRDefault="002F4F24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8D81" w14:textId="77777777" w:rsidR="002F4F24" w:rsidRPr="00770D31" w:rsidRDefault="002F4F24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7C61" w14:textId="77777777" w:rsidR="002F4F24" w:rsidRPr="00770D31" w:rsidRDefault="002F4F24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682430" w:rsidRPr="00770D31" w14:paraId="1B3A8ECB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6FED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7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9969" w14:textId="5E407D91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2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43-1.5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2178" w14:textId="0E4D450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8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5-0.9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C7A5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D09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8C5" w14:textId="326ED16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6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47-1.1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F291" w14:textId="7F2BB01D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0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58-0.8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9F2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0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A74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48894846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B66C" w14:textId="77777777" w:rsidR="00677680" w:rsidRPr="00770D31" w:rsidRDefault="00677680" w:rsidP="00677680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7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1B4F" w14:textId="668C12DA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0-1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89E1" w14:textId="38DCF66F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0-1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5109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8702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2F2B" w14:textId="659FD236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0-1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5D7D" w14:textId="50A8944C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0-1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4839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74F3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</w:tr>
      <w:tr w:rsidR="00682430" w:rsidRPr="00770D31" w14:paraId="1846EDB3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6F88" w14:textId="77777777" w:rsidR="00677680" w:rsidRPr="00770D31" w:rsidRDefault="00677680" w:rsidP="00677680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A6E5" w14:textId="732E35B0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0-2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E02" w14:textId="267D2CBC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0-2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D572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8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2D6A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FB6C" w14:textId="09BFC739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0-2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4CC0" w14:textId="408C369B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0-2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5EF4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A48F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</w:tr>
      <w:tr w:rsidR="00682430" w:rsidRPr="00770D31" w14:paraId="77AC1152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A74B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DC17" w14:textId="551E11E0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72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72-4.5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0AF0" w14:textId="1059474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72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</w:t>
            </w:r>
            <w:r w:rsidR="0055302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72-7.5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75F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C02D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2A2E" w14:textId="3114C918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72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27-2.2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0A85" w14:textId="18F60061" w:rsidR="001973E7" w:rsidRPr="00770D31" w:rsidRDefault="00677680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72 (2.27-2.2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41B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8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80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27021830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60E4" w14:textId="77777777" w:rsidR="00677680" w:rsidRPr="00770D31" w:rsidRDefault="00677680" w:rsidP="00677680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D2C" w14:textId="6769E1FD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0-8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D2BA" w14:textId="65FB5F89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0-8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F911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F6AB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AA68" w14:textId="3A3DFE08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0-8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18AB" w14:textId="0527679B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0-8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D7F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2820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</w:tr>
      <w:tr w:rsidR="00682430" w:rsidRPr="00770D31" w14:paraId="0061280E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A4A2" w14:textId="77777777" w:rsidR="00677680" w:rsidRPr="00770D31" w:rsidRDefault="00677680" w:rsidP="00677680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7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A15B" w14:textId="4E61BABF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0-6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1D57" w14:textId="7455F8E4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0-6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610F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3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36BE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FD01" w14:textId="4ABC8D88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0-6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CB02" w14:textId="7C86CA1A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0-6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D5AD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58C4" w14:textId="77777777" w:rsidR="00677680" w:rsidRPr="00770D31" w:rsidRDefault="00677680" w:rsidP="00677680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</w:tr>
      <w:tr w:rsidR="00682430" w:rsidRPr="00770D31" w14:paraId="5B89684A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5430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8AA3" w14:textId="700EE78D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80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10-29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3EDF" w14:textId="03B8F1FF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80</w:t>
            </w:r>
            <w:r w:rsidR="0055302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40-27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89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5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89EC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12DE" w14:textId="6B804FE3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00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0-19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8EB7" w14:textId="0538A1E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20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0-25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C19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D5A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0D3DA25B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C0D0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B cel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D4E9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D751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51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A6895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0E2B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72F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5F4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FAF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682430" w:rsidRPr="00770D31" w14:paraId="274DF67E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3662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BCA-1/CXCL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FF5B" w14:textId="0836A55F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.8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.26-8.0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0E9" w14:textId="3DE65949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.18</w:t>
            </w:r>
            <w:r w:rsidR="0055302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.33-7.2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A61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0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AC5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E289" w14:textId="75F6B61D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66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7-9.0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A1AB" w14:textId="70451185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78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7-13.4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1FB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6C3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3A416693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F678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SDF-1α+β/CXCL1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4A5D" w14:textId="62A6E40D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85.080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520.86-629.7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380" w14:textId="09D4F0B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02.20</w:t>
            </w:r>
            <w:r w:rsidR="0055302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530.27-711.6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47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5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3CB6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CB71" w14:textId="7DA23DD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64.91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00.08-698.5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5FCF" w14:textId="317847DE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68.69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501.58-921.4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2CB0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8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4762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27</w:t>
            </w:r>
          </w:p>
        </w:tc>
      </w:tr>
      <w:tr w:rsidR="00682430" w:rsidRPr="00770D31" w14:paraId="08480099" w14:textId="77777777" w:rsidTr="00677680">
        <w:trPr>
          <w:trHeight w:val="189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E56C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BAF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6023" w14:textId="5E6C35C0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0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1-0.4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FAF5" w14:textId="2E34BF54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1</w:t>
            </w:r>
            <w:r w:rsidR="0055302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6-0.4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2D1F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C6D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0CDD" w14:textId="2F2B28EC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6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06-0.1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4870" w14:textId="4C595017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6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06-0.1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B57A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8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30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682430" w:rsidRPr="00770D31" w14:paraId="733D1F7A" w14:textId="77777777" w:rsidTr="00677680">
        <w:trPr>
          <w:trHeight w:val="74"/>
        </w:trPr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9F42" w14:textId="77777777" w:rsidR="001973E7" w:rsidRPr="00770D31" w:rsidRDefault="001973E7" w:rsidP="001973E7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APRIL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9139" w14:textId="3911035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54.73</w:t>
            </w:r>
            <w:r w:rsidR="00595369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55.98-368.44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2746" w14:textId="2CB02347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54.73</w:t>
            </w:r>
            <w:r w:rsidR="0055302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06.41-346.39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9408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8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A417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CE22" w14:textId="5E79F1EA" w:rsidR="001973E7" w:rsidRPr="00770D31" w:rsidRDefault="00F91D88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95.09</w:t>
            </w:r>
            <w:r w:rsidR="0067768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42.65-671.83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EF01" w14:textId="1EB43E95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</w:t>
            </w:r>
            <w:r w:rsidR="00F91D8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1.83</w:t>
            </w:r>
            <w:r w:rsidR="00682430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505.30-863.89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FCE8E" w14:textId="77777777" w:rsidR="001973E7" w:rsidRPr="00770D31" w:rsidRDefault="001973E7" w:rsidP="001973E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0B94" w14:textId="77777777" w:rsidR="001973E7" w:rsidRPr="00770D31" w:rsidRDefault="001973E7" w:rsidP="001973E7">
            <w:pPr>
              <w:keepNext/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50</w:t>
            </w:r>
          </w:p>
        </w:tc>
      </w:tr>
    </w:tbl>
    <w:p w14:paraId="35329A7E" w14:textId="04935A18" w:rsidR="00DE23E8" w:rsidRPr="00770D31" w:rsidRDefault="001973E7" w:rsidP="00B05645">
      <w:pPr>
        <w:spacing w:before="0" w:after="200"/>
        <w:rPr>
          <w:rFonts w:eastAsia="Calibri" w:cs="Times New Roman"/>
          <w:iCs/>
          <w:noProof/>
          <w:sz w:val="18"/>
          <w:szCs w:val="18"/>
        </w:rPr>
      </w:pPr>
      <w:r w:rsidRPr="00770D31">
        <w:rPr>
          <w:rFonts w:eastAsia="Calibri" w:cs="Times New Roman"/>
          <w:iCs/>
          <w:noProof/>
          <w:sz w:val="18"/>
          <w:szCs w:val="18"/>
        </w:rPr>
        <w:t>CSF-cerebrospinal fluid. NA-not avaiable due to no variability in concentrations.</w:t>
      </w:r>
    </w:p>
    <w:p w14:paraId="689B0BCE" w14:textId="13F0161A" w:rsidR="007F50F0" w:rsidRPr="00FF71A8" w:rsidRDefault="007F50F0" w:rsidP="007F50F0">
      <w:pPr>
        <w:keepNext/>
        <w:spacing w:after="0"/>
        <w:jc w:val="both"/>
        <w:rPr>
          <w:rFonts w:cs="Times New Roman"/>
          <w:b/>
          <w:noProof/>
          <w:sz w:val="20"/>
          <w:szCs w:val="20"/>
        </w:rPr>
      </w:pPr>
      <w:r w:rsidRPr="00FF71A8">
        <w:rPr>
          <w:rFonts w:cs="Times New Roman"/>
          <w:b/>
          <w:noProof/>
          <w:sz w:val="20"/>
          <w:szCs w:val="20"/>
        </w:rPr>
        <w:lastRenderedPageBreak/>
        <w:t xml:space="preserve">Supplementary table </w:t>
      </w:r>
      <w:r>
        <w:rPr>
          <w:rFonts w:cs="Times New Roman"/>
          <w:b/>
          <w:noProof/>
          <w:sz w:val="20"/>
          <w:szCs w:val="20"/>
        </w:rPr>
        <w:t>2</w:t>
      </w:r>
      <w:r>
        <w:rPr>
          <w:rFonts w:cs="Times New Roman"/>
          <w:b/>
          <w:noProof/>
          <w:sz w:val="20"/>
          <w:szCs w:val="20"/>
        </w:rPr>
        <w:t xml:space="preserve">. </w:t>
      </w:r>
      <w:r w:rsidRPr="00770D31">
        <w:rPr>
          <w:rFonts w:eastAsia="Calibri" w:cs="Times New Roman"/>
          <w:iCs/>
          <w:noProof/>
          <w:sz w:val="20"/>
          <w:szCs w:val="20"/>
        </w:rPr>
        <w:t>Concentrations of cytokines/chemokines in serum and CSF samples of VBT patients</w:t>
      </w:r>
      <w:r>
        <w:rPr>
          <w:rFonts w:eastAsia="Calibri" w:cs="Times New Roman"/>
          <w:iCs/>
          <w:noProof/>
          <w:sz w:val="20"/>
          <w:szCs w:val="20"/>
        </w:rPr>
        <w:t xml:space="preserve"> according to gender</w:t>
      </w:r>
      <w:r w:rsidRPr="00770D31">
        <w:rPr>
          <w:rFonts w:eastAsia="Calibri" w:cs="Times New Roman"/>
          <w:iCs/>
          <w:noProof/>
          <w:sz w:val="20"/>
          <w:szCs w:val="20"/>
        </w:rPr>
        <w:t>. Significantly higher concentrations of cytokines in each group and the corresponding p values are shown in bold.</w:t>
      </w:r>
    </w:p>
    <w:tbl>
      <w:tblPr>
        <w:tblW w:w="486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3"/>
        <w:gridCol w:w="1660"/>
        <w:gridCol w:w="1740"/>
        <w:gridCol w:w="831"/>
        <w:gridCol w:w="1684"/>
        <w:gridCol w:w="1860"/>
        <w:gridCol w:w="1780"/>
        <w:gridCol w:w="761"/>
        <w:gridCol w:w="1409"/>
      </w:tblGrid>
      <w:tr w:rsidR="007F50F0" w:rsidRPr="00FF71A8" w14:paraId="4166E316" w14:textId="77777777" w:rsidTr="003B032B">
        <w:trPr>
          <w:trHeight w:val="152"/>
        </w:trPr>
        <w:tc>
          <w:tcPr>
            <w:tcW w:w="5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E45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4414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02E2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Concentration (pg/ml) Median (IQR)</w:t>
            </w:r>
          </w:p>
        </w:tc>
      </w:tr>
      <w:tr w:rsidR="007F50F0" w:rsidRPr="00FF71A8" w14:paraId="634495E1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8BD3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97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AE66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serum</w:t>
            </w:r>
          </w:p>
        </w:tc>
        <w:tc>
          <w:tcPr>
            <w:tcW w:w="21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BE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CSF</w:t>
            </w:r>
          </w:p>
        </w:tc>
      </w:tr>
      <w:tr w:rsidR="007F50F0" w:rsidRPr="00FF71A8" w14:paraId="6288211D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6D292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123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mal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CA66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femal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1F1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E01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 Value Adjusted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913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mal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FA6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femal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AD88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57E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 Value Adjusted</w:t>
            </w:r>
          </w:p>
        </w:tc>
      </w:tr>
      <w:tr w:rsidR="007F50F0" w:rsidRPr="00FF71A8" w14:paraId="5A129DC1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2F3A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Innat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87CD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CB7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82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CD3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34F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788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2DC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071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7F50F0" w:rsidRPr="00FF71A8" w14:paraId="0A705EA0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D420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GM-CSF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8F6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45-1.6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B8E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.04-3.1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45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0.0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7C5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57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79-2.3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48B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79-1.9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F1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BBE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6E8F9A08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C657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FN-α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38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.63-16.9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C2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6.9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.63-24.9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39B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8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1D2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900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1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9.90-51.4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60F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4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9.83-45.9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F9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913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54400A76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27CF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GROα/CXCL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F04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31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87.52-726.6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1FC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59.00 (305.58-1416.5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865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780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1FE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0-0.3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B08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0-58.1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DF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229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28A2B0C1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3F63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FB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2-0.1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DFD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2-0.2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F11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314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A3C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2-0.1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E6E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2-0.1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45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B09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040FD9F5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B2F6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287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2-0.6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01D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2-0.8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E15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6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400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8D8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74-4.2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71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49-3.2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38D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6DE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691339BE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C97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R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2CB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6-2.2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966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6-5.1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445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429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AB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6-10.2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5DA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6-5.3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D00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F6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453BC8F8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235D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β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6B7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7-0.3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B04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7-0.5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55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659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32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7-0.6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F6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7-0.5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3C8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59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370D1BB0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A4E4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DA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3-0.7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1CC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3-1.3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C3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0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C12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141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5.25-327.2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741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7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.16-274.3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8A3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2CB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4B2DF35C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FE4A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1E1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.03-9.9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736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84-31.4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031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8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C28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A25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5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3.21-81.4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E0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2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0.49-110.4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BD7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85E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61559710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C78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CP-1/CCL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5E9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8.7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4.12-145.5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75E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8.4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6.67-137.7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482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F31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8B4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8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92.26-372.7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BE5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76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92.09-451.6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363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C17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057B592C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358D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IP-1α/CCL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3BE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6-7.7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43B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6-28.9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1A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479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F8F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6-0.3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13C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6-0.3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F9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D87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789CB125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92AC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TNF-α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85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.94-13.2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8BA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.77-20.1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89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6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FD2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A7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41-4.8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93A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0-5.5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027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53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1E985E0A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DB0B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VEGF-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FF8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9.5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3.16-78.4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93C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6.3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52.24-98.2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CF3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CC6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E62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8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7.98-45.7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83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2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5.63-45.7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BC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26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4046787D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5E0E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IP-3β/CCL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104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9.89-19.4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7CA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9.89-12.7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68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D8E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43C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69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4.02-252.7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062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7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6.29-143.5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B5B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8DA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3828FD09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17D1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NF-β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A6E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3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.84-33.8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076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3.8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.84-33.8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83D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646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1A0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3.8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.84-103.0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C75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7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.84-103.0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3A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F7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68389533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A47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Th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0EA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D8E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17E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4BB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573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E23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5C0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E2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7F50F0" w:rsidRPr="00FF71A8" w14:paraId="2331D51E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A6DC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FN-γ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DE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62-2.6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70B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,0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46-3.2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CB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5D5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A9A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3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9.58-41.3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07E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0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.22-47.6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E6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125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551F8F2F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A701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2(p4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B9A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5-0.1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829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5-0.1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319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AAC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5E5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5-0.1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51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5-0.1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DE2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2D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1714395D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D4B1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633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3-0.4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0C4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3-0.4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CA7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8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8DD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73A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3-1.0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F77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3-0.5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0DE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655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24EFBC44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6E70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IG/CXCL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DB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34.6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83.32-206.5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C04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6.4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80.92-202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C8B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9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0B4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45A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51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31.37-757.5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437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47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59.84-649.6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65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45E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3EA4699D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3966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NF-λ3/IL-28β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B67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1-2.1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378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1-2.1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57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5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A0A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7D1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1-2.1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6FB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11-2.1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68B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4A7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232EEFF4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B76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P-10/CXCL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260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8.3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3.11-171.0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AF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04.5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78.66-162.4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4CC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4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CA5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14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0109 (5086.50-17116.5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F8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790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558.25-1539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B4A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07C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0A86B5BB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1FE2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-TAC/CXCL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FC7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9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9.,01-41.3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EA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9.8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1.21-34.1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C6E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AE5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F7D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2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6.72-24.6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7C3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.</w:t>
            </w: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.99-23.1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5D0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646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A65FB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16FFC8DB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8E43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Th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D8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B6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8D4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D81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F6A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0CC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28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F90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3BBE85BE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3353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F91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8.3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7.2-166.3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4CE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1.3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3.95-326.0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358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30D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D6E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1-0.3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9D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1-0.3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E99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764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0150C1FF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9EEC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F7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0.20-0.2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19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0.20-0.2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98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7AC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CBC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5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0-1.6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8E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0-1.8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87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412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22C89440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04CB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Th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993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C48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8D0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323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43D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5D6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0B6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855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5CCCAC76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1F97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7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8A2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8-1.0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805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35-1.3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52D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6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749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FD2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58-0.9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B2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0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47-0.8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45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EFE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16217A6B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1D82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7F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DA9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10-1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9C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10-1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E4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709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E9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10-1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010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10-1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00C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915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71B97151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1D2F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46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20-2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C1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20-2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137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676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8D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20-2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5D8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20-2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9C1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2A5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20D1D14A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1A72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888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72-4.0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89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72-9.1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847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7E0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015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27-2.2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48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.72-2.7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EB7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EA9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550FEDC7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D854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DD3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80-8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700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0 (80-80)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899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2F2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440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80-8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F43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0 (80-80)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D21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AC5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295D3847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CE46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7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2B3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60-6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E53B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60-6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DE0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907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01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60-6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B6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60-6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3FD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F22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0475C455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D687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F7F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110-24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D9E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 (170-28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9F0" w14:textId="77777777" w:rsidR="007F50F0" w:rsidRPr="007658EF" w:rsidRDefault="007F50F0" w:rsidP="003B032B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658EF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0.0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D22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3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774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30 (40-24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35A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10 (70-28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29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53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15F8F3EF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A7F4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B cel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0285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A21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931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7BB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CC3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0C8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A2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FFF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7E3DC3EE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C576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BCA-1/CXCL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4B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3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1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.10-7.3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1D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.</w:t>
            </w: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.26-7.2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C4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A4C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549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4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7-12.3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6B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27-22.5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DB9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93C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77CCD016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79B9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SDF-1α+β/CXCL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763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85.08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528.76-682.9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4D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29.7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538.95-698.6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C851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B39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FAA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68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33.79-906.5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46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99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337.39-936.3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CA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46B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03E70DC4" w14:textId="77777777" w:rsidTr="003B032B">
        <w:trPr>
          <w:trHeight w:val="152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C964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BAFF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BC4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2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8-0.5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794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4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16-0.3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F5A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07E6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EDC8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9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06-0.1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C25C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6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0.06-0.1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FD0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209D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F50F0" w:rsidRPr="00FF71A8" w14:paraId="37B713C5" w14:textId="77777777" w:rsidTr="003B032B">
        <w:trPr>
          <w:trHeight w:val="160"/>
        </w:trPr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CCCD" w14:textId="77777777" w:rsidR="007F50F0" w:rsidRPr="00FF71A8" w:rsidRDefault="007F50F0" w:rsidP="003B032B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APRIL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8C1F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54.7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206.41-368.44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22D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254.73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18.67-346.39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6D90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9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384A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38AF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594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9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00.89-889.85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8E8E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652.</w:t>
            </w:r>
            <w:r w:rsidRPr="007658EF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77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 xml:space="preserve"> (474.65-863.89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B687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4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23D2" w14:textId="77777777" w:rsidR="007F50F0" w:rsidRPr="00FF71A8" w:rsidRDefault="007F50F0" w:rsidP="003B032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FF71A8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</w:tbl>
    <w:p w14:paraId="057E364D" w14:textId="77777777" w:rsidR="007F50F0" w:rsidRPr="00FF71A8" w:rsidRDefault="007F50F0" w:rsidP="007F50F0">
      <w:pPr>
        <w:spacing w:before="0" w:after="0"/>
        <w:rPr>
          <w:rFonts w:eastAsia="Times New Roman" w:cs="Times New Roman"/>
          <w:noProof/>
          <w:color w:val="000000"/>
          <w:sz w:val="16"/>
          <w:szCs w:val="14"/>
          <w:lang w:eastAsia="sl-SI"/>
        </w:rPr>
      </w:pPr>
      <w:r w:rsidRPr="00770D31">
        <w:rPr>
          <w:rFonts w:eastAsia="Calibri" w:cs="Times New Roman"/>
          <w:iCs/>
          <w:noProof/>
          <w:sz w:val="18"/>
          <w:szCs w:val="18"/>
        </w:rPr>
        <w:t>CSF-cerebrospinal fluid.</w:t>
      </w:r>
    </w:p>
    <w:p w14:paraId="61F92361" w14:textId="77777777" w:rsidR="007F50F0" w:rsidRDefault="007F50F0">
      <w:pPr>
        <w:spacing w:before="0" w:after="200" w:line="276" w:lineRule="auto"/>
        <w:rPr>
          <w:rFonts w:cs="Times New Roman"/>
          <w:b/>
          <w:noProof/>
          <w:sz w:val="20"/>
          <w:szCs w:val="20"/>
        </w:rPr>
      </w:pPr>
      <w:r>
        <w:rPr>
          <w:rFonts w:cs="Times New Roman"/>
          <w:b/>
          <w:noProof/>
          <w:sz w:val="20"/>
          <w:szCs w:val="20"/>
        </w:rPr>
        <w:br w:type="page"/>
      </w:r>
    </w:p>
    <w:p w14:paraId="1C705ABF" w14:textId="6AF6402F" w:rsidR="00B05645" w:rsidRPr="00770D31" w:rsidRDefault="00B05645" w:rsidP="00B05645">
      <w:pPr>
        <w:keepNext/>
        <w:spacing w:after="0"/>
        <w:jc w:val="both"/>
        <w:rPr>
          <w:rFonts w:cs="Times New Roman"/>
          <w:noProof/>
          <w:sz w:val="20"/>
          <w:szCs w:val="20"/>
        </w:rPr>
      </w:pPr>
      <w:r w:rsidRPr="00770D31">
        <w:rPr>
          <w:rFonts w:cs="Times New Roman"/>
          <w:b/>
          <w:noProof/>
          <w:sz w:val="20"/>
          <w:szCs w:val="20"/>
        </w:rPr>
        <w:lastRenderedPageBreak/>
        <w:t xml:space="preserve">Supplementary table </w:t>
      </w:r>
      <w:r w:rsidR="007F50F0">
        <w:rPr>
          <w:rFonts w:cs="Times New Roman"/>
          <w:b/>
          <w:noProof/>
          <w:sz w:val="20"/>
          <w:szCs w:val="20"/>
        </w:rPr>
        <w:t>3</w:t>
      </w:r>
      <w:bookmarkStart w:id="0" w:name="_GoBack"/>
      <w:bookmarkEnd w:id="0"/>
      <w:r w:rsidRPr="00770D31">
        <w:rPr>
          <w:rFonts w:cs="Times New Roman"/>
          <w:b/>
          <w:noProof/>
          <w:sz w:val="20"/>
          <w:szCs w:val="20"/>
        </w:rPr>
        <w:t xml:space="preserve">. </w:t>
      </w:r>
      <w:r w:rsidRPr="00770D31">
        <w:rPr>
          <w:rFonts w:cs="Times New Roman"/>
          <w:noProof/>
          <w:sz w:val="20"/>
          <w:szCs w:val="20"/>
        </w:rPr>
        <w:t>Correlation of Cytokine/Chemokine levels in serum of VBT patients at hospitalization with age.</w:t>
      </w:r>
      <w:r w:rsidR="00E6604D" w:rsidRPr="00770D31">
        <w:rPr>
          <w:rFonts w:cs="Times New Roman"/>
          <w:noProof/>
          <w:sz w:val="20"/>
          <w:szCs w:val="20"/>
        </w:rPr>
        <w:t xml:space="preserve"> </w:t>
      </w:r>
      <w:r w:rsidR="00E6604D" w:rsidRPr="00770D31">
        <w:rPr>
          <w:rFonts w:eastAsia="Calibri" w:cs="Times New Roman"/>
          <w:iCs/>
          <w:noProof/>
          <w:sz w:val="20"/>
          <w:szCs w:val="20"/>
        </w:rPr>
        <w:t>Significantly higher concentrations of cytokines in each group and the corresponding p values are shown in bold.</w:t>
      </w:r>
    </w:p>
    <w:tbl>
      <w:tblPr>
        <w:tblW w:w="13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1418"/>
        <w:gridCol w:w="2268"/>
        <w:gridCol w:w="2268"/>
        <w:gridCol w:w="1701"/>
        <w:gridCol w:w="2297"/>
      </w:tblGrid>
      <w:tr w:rsidR="00FF71A8" w:rsidRPr="00770D31" w14:paraId="21890701" w14:textId="77777777" w:rsidTr="00FF71A8">
        <w:trPr>
          <w:trHeight w:val="188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DA1A" w14:textId="77777777" w:rsidR="00FF71A8" w:rsidRPr="00770D31" w:rsidRDefault="00FF71A8" w:rsidP="00E6604D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2078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95D32" w14:textId="54961F32" w:rsidR="00FF71A8" w:rsidRPr="00770D31" w:rsidRDefault="00FF71A8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Correlation of Cytokine/Chemokine concentrations with age</w:t>
            </w:r>
          </w:p>
        </w:tc>
      </w:tr>
      <w:tr w:rsidR="00FF71A8" w:rsidRPr="00770D31" w14:paraId="3552D9CD" w14:textId="77777777" w:rsidTr="00FF71A8">
        <w:trPr>
          <w:trHeight w:val="188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688EB" w14:textId="77777777" w:rsidR="00FF71A8" w:rsidRPr="00770D31" w:rsidRDefault="00FF71A8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581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F6E92" w14:textId="69832FEE" w:rsidR="00FF71A8" w:rsidRPr="00770D31" w:rsidRDefault="00FF71A8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serum</w:t>
            </w:r>
          </w:p>
        </w:tc>
        <w:tc>
          <w:tcPr>
            <w:tcW w:w="626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1B0A7" w14:textId="68D29FA7" w:rsidR="00FF71A8" w:rsidRPr="00770D31" w:rsidRDefault="00FF71A8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CSF</w:t>
            </w:r>
          </w:p>
        </w:tc>
      </w:tr>
      <w:tr w:rsidR="00770D31" w:rsidRPr="00770D31" w14:paraId="4B8EE248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81EA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AAB9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Rh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F24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BA7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 Value Adjus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8E6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Rh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9BBE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CD2C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p Value Adjusted</w:t>
            </w:r>
          </w:p>
        </w:tc>
      </w:tr>
      <w:tr w:rsidR="00770D31" w:rsidRPr="00770D31" w14:paraId="63577672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C111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Inn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C01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F29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01E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31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51C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F65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</w:tr>
      <w:tr w:rsidR="00770D31" w:rsidRPr="00770D31" w14:paraId="35AA035E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EEBF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GM-CS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EE7B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970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108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15B4" w14:textId="32B8E790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895D" w14:textId="302A7043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68A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3FF403C5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1EE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FN-α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2DEC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73E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FD9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790" w14:textId="379E6731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885" w14:textId="4E327BCD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7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5B8D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001A1158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645A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GROα/CXC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49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9CE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4AC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1AC" w14:textId="5659DDDE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F6D5" w14:textId="7B49628A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0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334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11466342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1073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71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AEC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11FC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AB4A" w14:textId="0329BB08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1F4F" w14:textId="044287CF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8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E30E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496516E0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A647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0B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932E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4459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CEE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263" w14:textId="1E0E6B12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5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B679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486F857F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5DD3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485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E4AE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A2D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58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0738" w14:textId="41C55EA4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C70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274991BF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36F2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CBA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117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051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833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E8B2" w14:textId="2607AEBB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9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23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449E9B11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1717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ADD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D48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01D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C96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8F7D" w14:textId="6C7A7C8B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4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94E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6A01D845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AEA6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71E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85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437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09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2AA" w14:textId="211A0509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8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288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7E6CB10D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AF1F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CP-1/CCL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3339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7F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C8F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5FBB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506" w14:textId="4C4F2EDE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53B9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5A2FAEB0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3F8D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IP-1α/CC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D99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653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E5F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5B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F9E" w14:textId="636EA961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4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9B6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4FA02192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D12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TNF-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E46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F67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41A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FC5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14DC" w14:textId="741ACF2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F67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08B7956A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B3AE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VEGF-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BA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FA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0FB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B79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3370" w14:textId="3CA2F0FD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9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4D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5BE474F6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4E1C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IP-3β/CCL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565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72F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316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5DC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1E83" w14:textId="4446576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6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808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2C66B0D5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EADD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NF-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16E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3DA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660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6C16" w14:textId="0255A6AF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7083" w14:textId="59AFEFEA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2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60B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216E37CC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B43E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T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98B3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CD5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52ED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438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45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2FF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770D31" w:rsidRPr="00770D31" w14:paraId="31B286AC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61A2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FN-γ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32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6A6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D7F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4E2" w14:textId="5D6054F9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99D" w14:textId="08D41F04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5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B1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06259FD0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9A5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2(p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3B8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93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235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537C" w14:textId="26F12F5F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38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2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43ED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05ED2F49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9154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282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EB2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387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6D77" w14:textId="00907311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855" w14:textId="6A39FE80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7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702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560D628D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FF3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MIG/CXCL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F27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9C5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938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393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11E0" w14:textId="518A149E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4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88A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024FCD0E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1CC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NF-λ3/IL-28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028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B7D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E76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5A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2A7" w14:textId="7D751E5B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5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4D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6EC90621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BDB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P-10/CXCL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EC1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0C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E0BD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B0C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1DA8" w14:textId="12581019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2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705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FF71A8" w:rsidRPr="00770D31" w14:paraId="6A1A9FEB" w14:textId="77777777" w:rsidTr="00FF71A8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F4E4" w14:textId="77777777" w:rsidR="00FF71A8" w:rsidRPr="00770D31" w:rsidRDefault="00FF71A8" w:rsidP="00FF71A8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-TAC/CXCL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C330" w14:textId="77777777" w:rsidR="00FF71A8" w:rsidRPr="00770D31" w:rsidRDefault="00FF71A8" w:rsidP="00FF71A8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0C03" w14:textId="77777777" w:rsidR="00FF71A8" w:rsidRPr="00770D31" w:rsidRDefault="00FF71A8" w:rsidP="00FF71A8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A76F" w14:textId="77777777" w:rsidR="00FF71A8" w:rsidRPr="00770D31" w:rsidRDefault="00FF71A8" w:rsidP="00FF71A8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06B7" w14:textId="77777777" w:rsidR="00FF71A8" w:rsidRPr="00770D31" w:rsidRDefault="00FF71A8" w:rsidP="00FF71A8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FEF" w14:textId="77777777" w:rsidR="00FF71A8" w:rsidRPr="00770D31" w:rsidRDefault="00FF71A8" w:rsidP="00FF71A8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0.04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4B32" w14:textId="77777777" w:rsidR="00FF71A8" w:rsidRPr="00770D31" w:rsidRDefault="00FF71A8" w:rsidP="00FF71A8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5744CF9A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4CF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T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630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CA1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F03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F3E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5C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B53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770D31" w:rsidRPr="00770D31" w14:paraId="01A7E771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31DF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F33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FEC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55C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C1EE" w14:textId="543E4DD9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1C0" w14:textId="16A5F1EC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9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AF1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27DE9A75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849D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351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296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6B4C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FC2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130" w14:textId="329A7B8D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1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834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755</w:t>
            </w:r>
          </w:p>
        </w:tc>
      </w:tr>
      <w:tr w:rsidR="00770D31" w:rsidRPr="00770D31" w14:paraId="31CD4FF8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358D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Th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ACA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BCE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DE2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8DA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13B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E5C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770D31" w:rsidRPr="00770D31" w14:paraId="263E5BB3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A6AD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7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FC9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F4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8A4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41BF" w14:textId="1AF407D1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1D91" w14:textId="792880C2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5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41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39FED96E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E9B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7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3C3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BD8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7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E30C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18B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86F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4F79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</w:tr>
      <w:tr w:rsidR="00770D31" w:rsidRPr="00770D31" w14:paraId="603A4D24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3033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C2D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48F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D3AC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9D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3B5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06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</w:tr>
      <w:tr w:rsidR="00770D31" w:rsidRPr="00770D31" w14:paraId="4AA445DC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457B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CA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D19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9FE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86A" w14:textId="77A6A601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7B93" w14:textId="16C59872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88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93E9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50E2632B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D846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B69F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A64A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250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D3D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80A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87A9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</w:tr>
      <w:tr w:rsidR="00770D31" w:rsidRPr="00770D31" w14:paraId="048D1C52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3D5E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17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035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8F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6A1E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D5F1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5E9B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B4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NA</w:t>
            </w:r>
          </w:p>
        </w:tc>
      </w:tr>
      <w:tr w:rsidR="00770D31" w:rsidRPr="00770D31" w14:paraId="1415535D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1662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IL-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87F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AD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36D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A3A" w14:textId="02B067A3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3C8A" w14:textId="74E136DE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9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28F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7E392CAA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324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B 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313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262E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8A3B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B2E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DF9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831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</w:p>
        </w:tc>
      </w:tr>
      <w:tr w:rsidR="00770D31" w:rsidRPr="00770D31" w14:paraId="0B625878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81DF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BCA-1/CXCL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3BA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D7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3D4B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648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5EE3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0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2E2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45</w:t>
            </w:r>
          </w:p>
        </w:tc>
      </w:tr>
      <w:tr w:rsidR="00770D31" w:rsidRPr="00770D31" w14:paraId="66D91009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A832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SDF-1α+β/CXCL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6444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54A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2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5D3D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D72" w14:textId="2C1AF44E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518D" w14:textId="6B095F56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95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5E79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30448E91" w14:textId="77777777" w:rsidTr="00E6604D">
        <w:trPr>
          <w:trHeight w:val="1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F6F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BA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A9F6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0487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b/>
                <w:noProof/>
                <w:color w:val="000000"/>
                <w:sz w:val="16"/>
                <w:szCs w:val="14"/>
                <w:lang w:eastAsia="sl-SI"/>
              </w:rPr>
              <w:t>0.0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97CC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5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2C6C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7BB" w14:textId="2DA85039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37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B6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  <w:tr w:rsidR="00770D31" w:rsidRPr="00770D31" w14:paraId="1092FB29" w14:textId="77777777" w:rsidTr="00E6604D">
        <w:trPr>
          <w:trHeight w:val="197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2F76" w14:textId="77777777" w:rsidR="00770D31" w:rsidRPr="00770D31" w:rsidRDefault="00770D31" w:rsidP="00770D31">
            <w:pPr>
              <w:spacing w:before="0" w:after="0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APRI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9318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-0.2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AF4D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4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DD90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A6D2" w14:textId="6924CC34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8109" w14:textId="7DA8389D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0.661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F955" w14:textId="77777777" w:rsidR="00770D31" w:rsidRPr="00770D31" w:rsidRDefault="00770D31" w:rsidP="00770D3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</w:pPr>
            <w:r w:rsidRPr="00770D31">
              <w:rPr>
                <w:rFonts w:eastAsia="Times New Roman" w:cs="Times New Roman"/>
                <w:noProof/>
                <w:color w:val="000000"/>
                <w:sz w:val="16"/>
                <w:szCs w:val="14"/>
                <w:lang w:eastAsia="sl-SI"/>
              </w:rPr>
              <w:t>1.000</w:t>
            </w:r>
          </w:p>
        </w:tc>
      </w:tr>
    </w:tbl>
    <w:p w14:paraId="7E6F8337" w14:textId="433F4FE1" w:rsidR="00770D31" w:rsidRPr="00CB2D56" w:rsidRDefault="00B05645" w:rsidP="00770D31">
      <w:pPr>
        <w:spacing w:before="0" w:after="200"/>
        <w:rPr>
          <w:rFonts w:eastAsia="Calibri" w:cs="Times New Roman"/>
          <w:iCs/>
          <w:noProof/>
          <w:sz w:val="18"/>
          <w:szCs w:val="18"/>
        </w:rPr>
      </w:pPr>
      <w:r w:rsidRPr="00770D31">
        <w:rPr>
          <w:rFonts w:cs="Times New Roman"/>
          <w:noProof/>
          <w:sz w:val="20"/>
          <w:szCs w:val="20"/>
          <w:vertAlign w:val="superscript"/>
        </w:rPr>
        <w:t>a</w:t>
      </w:r>
      <w:r w:rsidRPr="00770D31">
        <w:rPr>
          <w:rFonts w:cs="Times New Roman"/>
          <w:noProof/>
          <w:sz w:val="20"/>
          <w:szCs w:val="20"/>
        </w:rPr>
        <w:t xml:space="preserve"> </w:t>
      </w:r>
      <w:r w:rsidRPr="00CB2D56">
        <w:rPr>
          <w:rFonts w:cs="Times New Roman"/>
          <w:noProof/>
          <w:sz w:val="18"/>
          <w:szCs w:val="20"/>
        </w:rPr>
        <w:t>Spearman's Rho-rank based correlation; values&gt;0 indicate positive associations, values &lt;0 indicate negative associations.</w:t>
      </w:r>
      <w:r w:rsidRPr="00770D31">
        <w:rPr>
          <w:rFonts w:cs="Times New Roman"/>
          <w:noProof/>
          <w:sz w:val="20"/>
          <w:szCs w:val="20"/>
        </w:rPr>
        <w:t xml:space="preserve"> </w:t>
      </w:r>
      <w:r w:rsidRPr="00770D31">
        <w:rPr>
          <w:rFonts w:cs="Times New Roman"/>
          <w:noProof/>
          <w:sz w:val="20"/>
          <w:szCs w:val="20"/>
          <w:vertAlign w:val="superscript"/>
        </w:rPr>
        <w:t>b</w:t>
      </w:r>
      <w:r w:rsidRPr="00770D31">
        <w:rPr>
          <w:rFonts w:cs="Times New Roman"/>
          <w:noProof/>
          <w:sz w:val="20"/>
          <w:szCs w:val="20"/>
        </w:rPr>
        <w:t xml:space="preserve"> </w:t>
      </w:r>
      <w:r w:rsidRPr="00CB2D56">
        <w:rPr>
          <w:rFonts w:cs="Times New Roman"/>
          <w:noProof/>
          <w:sz w:val="18"/>
          <w:szCs w:val="18"/>
        </w:rPr>
        <w:t xml:space="preserve">The association was tested using Spearman's method. Statistically significant p values (p&lt;0.05) are in bold. </w:t>
      </w:r>
      <w:r w:rsidR="00770D31" w:rsidRPr="00CB2D56">
        <w:rPr>
          <w:rFonts w:eastAsia="Calibri" w:cs="Times New Roman"/>
          <w:iCs/>
          <w:noProof/>
          <w:sz w:val="18"/>
          <w:szCs w:val="18"/>
        </w:rPr>
        <w:t>CSF-cerebrospinal fluid. NA-not avaiable due to no variability in concentrations.</w:t>
      </w:r>
    </w:p>
    <w:sectPr w:rsidR="00770D31" w:rsidRPr="00CB2D56" w:rsidSect="00B0564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57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9039AB" w:rsidRDefault="009039AB" w:rsidP="00117666">
      <w:pPr>
        <w:spacing w:after="0"/>
      </w:pPr>
      <w:r>
        <w:separator/>
      </w:r>
    </w:p>
  </w:endnote>
  <w:endnote w:type="continuationSeparator" w:id="0">
    <w:p w14:paraId="14E0830A" w14:textId="77777777" w:rsidR="009039AB" w:rsidRDefault="009039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039AB" w:rsidRPr="00577C4C" w:rsidRDefault="009039A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DD691FE" w:rsidR="009039AB" w:rsidRPr="00577C4C" w:rsidRDefault="009039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50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DD691FE" w:rsidR="009039AB" w:rsidRPr="00577C4C" w:rsidRDefault="009039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50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039AB" w:rsidRPr="00577C4C" w:rsidRDefault="009039A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BE4F290" w:rsidR="009039AB" w:rsidRPr="00577C4C" w:rsidRDefault="009039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50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BE4F290" w:rsidR="009039AB" w:rsidRPr="00577C4C" w:rsidRDefault="009039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50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9039AB" w:rsidRDefault="009039AB" w:rsidP="00117666">
      <w:pPr>
        <w:spacing w:after="0"/>
      </w:pPr>
      <w:r>
        <w:separator/>
      </w:r>
    </w:p>
  </w:footnote>
  <w:footnote w:type="continuationSeparator" w:id="0">
    <w:p w14:paraId="5BACC2C0" w14:textId="77777777" w:rsidR="009039AB" w:rsidRDefault="009039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424924" w14:textId="77777777" w:rsidR="009039AB" w:rsidRDefault="009039A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  <w:p w14:paraId="34AEF00C" w14:textId="59E1A34B" w:rsidR="009039AB" w:rsidRPr="009151AA" w:rsidRDefault="009039AB" w:rsidP="00B05645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F82EBD" w14:textId="77777777" w:rsidR="009039AB" w:rsidRDefault="009039AB" w:rsidP="00E972BC">
    <w:pPr>
      <w:rPr>
        <w:rFonts w:cs="Times New Roman"/>
      </w:rPr>
    </w:pPr>
  </w:p>
  <w:p w14:paraId="51127944" w14:textId="6ACC0C13" w:rsidR="009039AB" w:rsidRDefault="009039AB" w:rsidP="00E972BC">
    <w:pPr>
      <w:jc w:val="right"/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039AB" w:rsidRDefault="009039AB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26" name="Picture 2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3E7"/>
    <w:rsid w:val="00267D18"/>
    <w:rsid w:val="00274347"/>
    <w:rsid w:val="002868E2"/>
    <w:rsid w:val="002869C3"/>
    <w:rsid w:val="002936E4"/>
    <w:rsid w:val="002B4A57"/>
    <w:rsid w:val="002C74CA"/>
    <w:rsid w:val="002F4F2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021"/>
    <w:rsid w:val="00593EEA"/>
    <w:rsid w:val="00595369"/>
    <w:rsid w:val="005A5EEE"/>
    <w:rsid w:val="005A75EC"/>
    <w:rsid w:val="006375C7"/>
    <w:rsid w:val="00654E8F"/>
    <w:rsid w:val="00660D05"/>
    <w:rsid w:val="00677680"/>
    <w:rsid w:val="006820B1"/>
    <w:rsid w:val="00682430"/>
    <w:rsid w:val="006B7D14"/>
    <w:rsid w:val="00701727"/>
    <w:rsid w:val="0070566C"/>
    <w:rsid w:val="00714C50"/>
    <w:rsid w:val="00725A7D"/>
    <w:rsid w:val="007501BE"/>
    <w:rsid w:val="007658EF"/>
    <w:rsid w:val="00770D31"/>
    <w:rsid w:val="00790BB3"/>
    <w:rsid w:val="007A65FB"/>
    <w:rsid w:val="007C206C"/>
    <w:rsid w:val="007F50F0"/>
    <w:rsid w:val="00817DD6"/>
    <w:rsid w:val="0083759F"/>
    <w:rsid w:val="0084713D"/>
    <w:rsid w:val="00885156"/>
    <w:rsid w:val="009039A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645"/>
    <w:rsid w:val="00B1671E"/>
    <w:rsid w:val="00B25EB8"/>
    <w:rsid w:val="00B37F4D"/>
    <w:rsid w:val="00C52A7B"/>
    <w:rsid w:val="00C56BAF"/>
    <w:rsid w:val="00C679AA"/>
    <w:rsid w:val="00C75972"/>
    <w:rsid w:val="00C85F3B"/>
    <w:rsid w:val="00CB2D56"/>
    <w:rsid w:val="00CD066B"/>
    <w:rsid w:val="00CE4FEE"/>
    <w:rsid w:val="00D060CF"/>
    <w:rsid w:val="00D31A51"/>
    <w:rsid w:val="00D33291"/>
    <w:rsid w:val="00DB59C3"/>
    <w:rsid w:val="00DC259A"/>
    <w:rsid w:val="00DE23E8"/>
    <w:rsid w:val="00E52377"/>
    <w:rsid w:val="00E537AD"/>
    <w:rsid w:val="00E64E17"/>
    <w:rsid w:val="00E6604D"/>
    <w:rsid w:val="00E866C9"/>
    <w:rsid w:val="00E876A6"/>
    <w:rsid w:val="00E972BC"/>
    <w:rsid w:val="00EA3D3C"/>
    <w:rsid w:val="00EC090A"/>
    <w:rsid w:val="00ED20B5"/>
    <w:rsid w:val="00F46900"/>
    <w:rsid w:val="00F61D89"/>
    <w:rsid w:val="00F849C9"/>
    <w:rsid w:val="00F91D88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796467-DEF2-4410-BEA9-4EFD72494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0</TotalTime>
  <Pages>3</Pages>
  <Words>1594</Words>
  <Characters>908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ša Pavletič</cp:lastModifiedBy>
  <cp:revision>12</cp:revision>
  <cp:lastPrinted>2013-10-03T12:51:00Z</cp:lastPrinted>
  <dcterms:created xsi:type="dcterms:W3CDTF">2021-05-17T09:24:00Z</dcterms:created>
  <dcterms:modified xsi:type="dcterms:W3CDTF">2021-05-18T12:22:00Z</dcterms:modified>
</cp:coreProperties>
</file>